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AE30E" w14:textId="753387BF" w:rsidR="001D3001" w:rsidRPr="001D3001" w:rsidRDefault="001D3001" w:rsidP="005D592E">
      <w:pPr>
        <w:pStyle w:val="Quote"/>
        <w:ind w:left="0" w:right="95"/>
        <w:jc w:val="left"/>
        <w:rPr>
          <w:rFonts w:ascii="Times New Roman" w:hAnsi="Times New Roman" w:cs="Times New Roman"/>
          <w:color w:val="44546A" w:themeColor="text2"/>
          <w:sz w:val="18"/>
          <w:szCs w:val="18"/>
        </w:rPr>
      </w:pP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>Infant Behaviour Questionnaire Revised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 xml:space="preserve"> 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 xml:space="preserve">– Short Form </w:t>
      </w:r>
      <w:r w:rsidR="000B4CF3">
        <w:rPr>
          <w:rFonts w:ascii="Times New Roman" w:hAnsi="Times New Roman" w:cs="Times New Roman"/>
          <w:color w:val="44546A" w:themeColor="text2"/>
          <w:sz w:val="18"/>
          <w:szCs w:val="18"/>
        </w:rPr>
        <w:t xml:space="preserve">(IBQ-R) 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 xml:space="preserve">for the domains: 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>“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>Activity Level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>”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>“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>Distress to limitations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>”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 xml:space="preserve"> and 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>“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>S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>m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>iling and Laughter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>”</w:t>
      </w:r>
      <w:r w:rsidRPr="001D3001">
        <w:rPr>
          <w:rFonts w:ascii="Times New Roman" w:hAnsi="Times New Roman" w:cs="Times New Roman"/>
          <w:color w:val="44546A" w:themeColor="text2"/>
          <w:sz w:val="18"/>
          <w:szCs w:val="18"/>
        </w:rPr>
        <w:t>, as detailed by Putnam et al (45)</w:t>
      </w:r>
    </w:p>
    <w:p w14:paraId="73C380F9" w14:textId="77777777" w:rsidR="001D3001" w:rsidRPr="001D3001" w:rsidRDefault="001D3001" w:rsidP="001D3001">
      <w:pPr>
        <w:jc w:val="both"/>
        <w:rPr>
          <w:rFonts w:ascii="Times New Roman" w:eastAsia="Calibri" w:hAnsi="Times New Roman" w:cs="Times New Roman"/>
          <w:i/>
          <w:iCs/>
          <w:color w:val="404040"/>
        </w:rPr>
      </w:pPr>
    </w:p>
    <w:tbl>
      <w:tblPr>
        <w:tblStyle w:val="TableGrid6"/>
        <w:tblW w:w="0" w:type="auto"/>
        <w:jc w:val="right"/>
        <w:tblLook w:val="04A0" w:firstRow="1" w:lastRow="0" w:firstColumn="1" w:lastColumn="0" w:noHBand="0" w:noVBand="1"/>
      </w:tblPr>
      <w:tblGrid>
        <w:gridCol w:w="2602"/>
        <w:gridCol w:w="1082"/>
        <w:gridCol w:w="1067"/>
        <w:gridCol w:w="1082"/>
        <w:gridCol w:w="1076"/>
        <w:gridCol w:w="419"/>
        <w:gridCol w:w="273"/>
        <w:gridCol w:w="399"/>
        <w:gridCol w:w="386"/>
        <w:gridCol w:w="255"/>
        <w:gridCol w:w="380"/>
      </w:tblGrid>
      <w:tr w:rsidR="001D3001" w:rsidRPr="001D3001" w14:paraId="07248895" w14:textId="77777777" w:rsidTr="0007148D">
        <w:trPr>
          <w:jc w:val="right"/>
        </w:trPr>
        <w:tc>
          <w:tcPr>
            <w:tcW w:w="2602" w:type="dxa"/>
            <w:tcBorders>
              <w:top w:val="nil"/>
              <w:left w:val="nil"/>
              <w:bottom w:val="nil"/>
            </w:tcBorders>
          </w:tcPr>
          <w:p w14:paraId="2E37D65B" w14:textId="28FD50EE" w:rsidR="001D3001" w:rsidRPr="007C0F9F" w:rsidRDefault="007C0F9F" w:rsidP="001D3001">
            <w:pPr>
              <w:rPr>
                <w:rFonts w:ascii="Times New Roman" w:eastAsia="Calibri" w:hAnsi="Times New Roman" w:cs="Times New Roman"/>
                <w:u w:val="single"/>
              </w:rPr>
            </w:pPr>
            <w:r w:rsidRPr="007C0F9F">
              <w:rPr>
                <w:rFonts w:ascii="Times New Roman" w:eastAsia="Calibri" w:hAnsi="Times New Roman" w:cs="Times New Roman"/>
                <w:u w:val="single"/>
              </w:rPr>
              <w:t xml:space="preserve">Activity </w:t>
            </w:r>
            <w:r>
              <w:rPr>
                <w:rFonts w:ascii="Times New Roman" w:eastAsia="Calibri" w:hAnsi="Times New Roman" w:cs="Times New Roman"/>
                <w:u w:val="single"/>
              </w:rPr>
              <w:t>l</w:t>
            </w:r>
            <w:r w:rsidRPr="007C0F9F">
              <w:rPr>
                <w:rFonts w:ascii="Times New Roman" w:eastAsia="Calibri" w:hAnsi="Times New Roman" w:cs="Times New Roman"/>
                <w:u w:val="single"/>
              </w:rPr>
              <w:t>evel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2F272B50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Never or very rarely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0CB57621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Less than half the time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28819034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About half the tim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D85E7EC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More than half the time</w:t>
            </w:r>
          </w:p>
        </w:tc>
        <w:tc>
          <w:tcPr>
            <w:tcW w:w="1091" w:type="dxa"/>
            <w:gridSpan w:val="3"/>
            <w:tcBorders>
              <w:bottom w:val="single" w:sz="4" w:space="0" w:color="auto"/>
            </w:tcBorders>
            <w:vAlign w:val="center"/>
          </w:tcPr>
          <w:p w14:paraId="651EF1B8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Always or almost always</w:t>
            </w:r>
          </w:p>
        </w:tc>
        <w:tc>
          <w:tcPr>
            <w:tcW w:w="1021" w:type="dxa"/>
            <w:gridSpan w:val="3"/>
            <w:tcBorders>
              <w:bottom w:val="single" w:sz="4" w:space="0" w:color="auto"/>
            </w:tcBorders>
          </w:tcPr>
          <w:p w14:paraId="6F2C0764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Does not apply</w:t>
            </w:r>
          </w:p>
        </w:tc>
      </w:tr>
      <w:tr w:rsidR="001D3001" w:rsidRPr="001D3001" w14:paraId="3550EDFD" w14:textId="77777777" w:rsidTr="0007148D">
        <w:trPr>
          <w:jc w:val="right"/>
        </w:trPr>
        <w:tc>
          <w:tcPr>
            <w:tcW w:w="800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F987C58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0"/>
                <w:szCs w:val="20"/>
              </w:rPr>
            </w:pP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  <w:u w:val="single"/>
              </w:rPr>
              <w:t>During feeding</w:t>
            </w: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  <w:t>, how often did your baby: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E708FF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  <w:u w:val="single"/>
              </w:rPr>
            </w:pPr>
          </w:p>
        </w:tc>
      </w:tr>
      <w:tr w:rsidR="001D3001" w:rsidRPr="001D3001" w14:paraId="6C4167BA" w14:textId="77777777" w:rsidTr="0007148D">
        <w:trPr>
          <w:jc w:val="right"/>
        </w:trPr>
        <w:tc>
          <w:tcPr>
            <w:tcW w:w="2602" w:type="dxa"/>
            <w:tcBorders>
              <w:top w:val="nil"/>
              <w:left w:val="nil"/>
              <w:bottom w:val="nil"/>
            </w:tcBorders>
            <w:vAlign w:val="center"/>
          </w:tcPr>
          <w:p w14:paraId="7CC6C418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1. lie or sit quietly?</w:t>
            </w:r>
          </w:p>
        </w:tc>
        <w:tc>
          <w:tcPr>
            <w:tcW w:w="1082" w:type="dxa"/>
          </w:tcPr>
          <w:p w14:paraId="705DCDF8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7" w:type="dxa"/>
          </w:tcPr>
          <w:p w14:paraId="59B389AB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2" w:type="dxa"/>
          </w:tcPr>
          <w:p w14:paraId="57B55896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6" w:type="dxa"/>
          </w:tcPr>
          <w:p w14:paraId="631448CF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1" w:type="dxa"/>
            <w:gridSpan w:val="3"/>
          </w:tcPr>
          <w:p w14:paraId="1C3A10A2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1" w:type="dxa"/>
            <w:gridSpan w:val="3"/>
          </w:tcPr>
          <w:p w14:paraId="7A9CCBBF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D3001" w:rsidRPr="001D3001" w14:paraId="38DF99CD" w14:textId="77777777" w:rsidTr="0007148D">
        <w:trPr>
          <w:jc w:val="right"/>
        </w:trPr>
        <w:tc>
          <w:tcPr>
            <w:tcW w:w="2602" w:type="dxa"/>
            <w:tcBorders>
              <w:top w:val="nil"/>
              <w:left w:val="nil"/>
              <w:bottom w:val="nil"/>
            </w:tcBorders>
            <w:vAlign w:val="center"/>
          </w:tcPr>
          <w:p w14:paraId="243548D4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2. squirm or kick?</w:t>
            </w:r>
          </w:p>
        </w:tc>
        <w:tc>
          <w:tcPr>
            <w:tcW w:w="1082" w:type="dxa"/>
          </w:tcPr>
          <w:p w14:paraId="2B37A30A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7" w:type="dxa"/>
          </w:tcPr>
          <w:p w14:paraId="10768F0D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2" w:type="dxa"/>
          </w:tcPr>
          <w:p w14:paraId="2F5AA616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6" w:type="dxa"/>
          </w:tcPr>
          <w:p w14:paraId="43A274F5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1" w:type="dxa"/>
            <w:gridSpan w:val="3"/>
          </w:tcPr>
          <w:p w14:paraId="4A6DA21C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1" w:type="dxa"/>
            <w:gridSpan w:val="3"/>
          </w:tcPr>
          <w:p w14:paraId="6AF0F478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D3001" w:rsidRPr="001D3001" w14:paraId="50893085" w14:textId="77777777" w:rsidTr="0007148D">
        <w:trPr>
          <w:jc w:val="right"/>
        </w:trPr>
        <w:tc>
          <w:tcPr>
            <w:tcW w:w="2602" w:type="dxa"/>
            <w:tcBorders>
              <w:top w:val="nil"/>
              <w:left w:val="nil"/>
              <w:bottom w:val="nil"/>
            </w:tcBorders>
            <w:vAlign w:val="center"/>
          </w:tcPr>
          <w:p w14:paraId="751C3133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3. wave arms?</w:t>
            </w:r>
          </w:p>
        </w:tc>
        <w:tc>
          <w:tcPr>
            <w:tcW w:w="1082" w:type="dxa"/>
          </w:tcPr>
          <w:p w14:paraId="559868AA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7" w:type="dxa"/>
          </w:tcPr>
          <w:p w14:paraId="52F41467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2" w:type="dxa"/>
          </w:tcPr>
          <w:p w14:paraId="78BF9AAB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6" w:type="dxa"/>
          </w:tcPr>
          <w:p w14:paraId="699D777F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1" w:type="dxa"/>
            <w:gridSpan w:val="3"/>
          </w:tcPr>
          <w:p w14:paraId="58FE3A32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1" w:type="dxa"/>
            <w:gridSpan w:val="3"/>
          </w:tcPr>
          <w:p w14:paraId="2C0B820E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D3001" w:rsidRPr="001D3001" w14:paraId="559A4DF6" w14:textId="77777777" w:rsidTr="0007148D">
        <w:trPr>
          <w:gridAfter w:val="1"/>
          <w:wAfter w:w="380" w:type="dxa"/>
          <w:jc w:val="right"/>
        </w:trPr>
        <w:tc>
          <w:tcPr>
            <w:tcW w:w="760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174B90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</w:pP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  <w:u w:val="single"/>
              </w:rPr>
              <w:t>When being dressed or undressed</w:t>
            </w: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  <w:t xml:space="preserve"> how often did your baby: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AA6B6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  <w:u w:val="single"/>
              </w:rPr>
            </w:pPr>
          </w:p>
        </w:tc>
      </w:tr>
      <w:tr w:rsidR="001D3001" w:rsidRPr="001D3001" w14:paraId="59CB2F34" w14:textId="77777777" w:rsidTr="0007148D">
        <w:trPr>
          <w:jc w:val="right"/>
        </w:trPr>
        <w:tc>
          <w:tcPr>
            <w:tcW w:w="2602" w:type="dxa"/>
            <w:tcBorders>
              <w:top w:val="nil"/>
              <w:left w:val="nil"/>
              <w:bottom w:val="nil"/>
            </w:tcBorders>
          </w:tcPr>
          <w:p w14:paraId="1BADB8E7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4. squirm and/or try to roll away?</w:t>
            </w:r>
          </w:p>
        </w:tc>
        <w:tc>
          <w:tcPr>
            <w:tcW w:w="1082" w:type="dxa"/>
          </w:tcPr>
          <w:p w14:paraId="729B23EC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7" w:type="dxa"/>
          </w:tcPr>
          <w:p w14:paraId="44BE02CE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2" w:type="dxa"/>
          </w:tcPr>
          <w:p w14:paraId="487E6C3B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6" w:type="dxa"/>
          </w:tcPr>
          <w:p w14:paraId="350AF3A4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1" w:type="dxa"/>
            <w:gridSpan w:val="3"/>
          </w:tcPr>
          <w:p w14:paraId="0031BD1D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1" w:type="dxa"/>
            <w:gridSpan w:val="3"/>
          </w:tcPr>
          <w:p w14:paraId="0F30AF8B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D3001" w:rsidRPr="001D3001" w14:paraId="3F2D69B7" w14:textId="77777777" w:rsidTr="0007148D">
        <w:trPr>
          <w:gridAfter w:val="2"/>
          <w:wAfter w:w="635" w:type="dxa"/>
          <w:jc w:val="right"/>
        </w:trPr>
        <w:tc>
          <w:tcPr>
            <w:tcW w:w="73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DEBF94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</w:pP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  <w:u w:val="single"/>
              </w:rPr>
              <w:t>When placed in an infant seat or car seat</w:t>
            </w: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  <w:t>, how often did your baby: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686D15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  <w:u w:val="single"/>
              </w:rPr>
            </w:pPr>
          </w:p>
        </w:tc>
      </w:tr>
      <w:tr w:rsidR="001D3001" w:rsidRPr="001D3001" w14:paraId="3B3A6003" w14:textId="77777777" w:rsidTr="0007148D">
        <w:trPr>
          <w:jc w:val="right"/>
        </w:trPr>
        <w:tc>
          <w:tcPr>
            <w:tcW w:w="2602" w:type="dxa"/>
            <w:tcBorders>
              <w:top w:val="nil"/>
              <w:left w:val="nil"/>
              <w:bottom w:val="nil"/>
            </w:tcBorders>
          </w:tcPr>
          <w:p w14:paraId="4C3D55F7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5. wave arms and kick?</w:t>
            </w:r>
          </w:p>
        </w:tc>
        <w:tc>
          <w:tcPr>
            <w:tcW w:w="1082" w:type="dxa"/>
          </w:tcPr>
          <w:p w14:paraId="6817BF51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7" w:type="dxa"/>
          </w:tcPr>
          <w:p w14:paraId="7213776A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2" w:type="dxa"/>
          </w:tcPr>
          <w:p w14:paraId="6FD91A69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6" w:type="dxa"/>
          </w:tcPr>
          <w:p w14:paraId="76D7268D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1" w:type="dxa"/>
            <w:gridSpan w:val="3"/>
          </w:tcPr>
          <w:p w14:paraId="36EEEB88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1" w:type="dxa"/>
            <w:gridSpan w:val="3"/>
          </w:tcPr>
          <w:p w14:paraId="06CE8113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D3001" w:rsidRPr="001D3001" w14:paraId="79AC0DD8" w14:textId="77777777" w:rsidTr="0007148D">
        <w:trPr>
          <w:jc w:val="right"/>
        </w:trPr>
        <w:tc>
          <w:tcPr>
            <w:tcW w:w="2602" w:type="dxa"/>
            <w:tcBorders>
              <w:top w:val="nil"/>
              <w:left w:val="nil"/>
              <w:bottom w:val="nil"/>
            </w:tcBorders>
          </w:tcPr>
          <w:p w14:paraId="49823013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6. squirm and turn body?</w:t>
            </w:r>
          </w:p>
        </w:tc>
        <w:tc>
          <w:tcPr>
            <w:tcW w:w="1082" w:type="dxa"/>
          </w:tcPr>
          <w:p w14:paraId="227B32B4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7" w:type="dxa"/>
          </w:tcPr>
          <w:p w14:paraId="6B54E926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2" w:type="dxa"/>
          </w:tcPr>
          <w:p w14:paraId="338134C4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6" w:type="dxa"/>
          </w:tcPr>
          <w:p w14:paraId="7ED214A6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1" w:type="dxa"/>
            <w:gridSpan w:val="3"/>
          </w:tcPr>
          <w:p w14:paraId="5C6F0F27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1" w:type="dxa"/>
            <w:gridSpan w:val="3"/>
          </w:tcPr>
          <w:p w14:paraId="2BA525E8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D3001" w:rsidRPr="001D3001" w14:paraId="54D84BA1" w14:textId="77777777" w:rsidTr="0007148D">
        <w:trPr>
          <w:gridAfter w:val="2"/>
          <w:wAfter w:w="635" w:type="dxa"/>
          <w:jc w:val="right"/>
        </w:trPr>
        <w:tc>
          <w:tcPr>
            <w:tcW w:w="73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9C0C22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</w:pP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  <w:u w:val="single"/>
              </w:rPr>
              <w:t>When placed on his/her back</w:t>
            </w: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  <w:t>, how often did your baby: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8A4725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  <w:u w:val="single"/>
              </w:rPr>
            </w:pPr>
          </w:p>
        </w:tc>
      </w:tr>
      <w:tr w:rsidR="001D3001" w:rsidRPr="001D3001" w14:paraId="703F45A7" w14:textId="77777777" w:rsidTr="0007148D">
        <w:trPr>
          <w:jc w:val="right"/>
        </w:trPr>
        <w:tc>
          <w:tcPr>
            <w:tcW w:w="2602" w:type="dxa"/>
            <w:tcBorders>
              <w:top w:val="nil"/>
              <w:left w:val="nil"/>
              <w:bottom w:val="nil"/>
            </w:tcBorders>
          </w:tcPr>
          <w:p w14:paraId="08DA3CA1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7. squirm and/or turn body?</w:t>
            </w:r>
          </w:p>
        </w:tc>
        <w:tc>
          <w:tcPr>
            <w:tcW w:w="1082" w:type="dxa"/>
          </w:tcPr>
          <w:p w14:paraId="3754977F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7" w:type="dxa"/>
          </w:tcPr>
          <w:p w14:paraId="4344C704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2" w:type="dxa"/>
          </w:tcPr>
          <w:p w14:paraId="4093C32A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6" w:type="dxa"/>
          </w:tcPr>
          <w:p w14:paraId="7FB2EC82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1" w:type="dxa"/>
            <w:gridSpan w:val="3"/>
          </w:tcPr>
          <w:p w14:paraId="0E2837A8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1" w:type="dxa"/>
            <w:gridSpan w:val="3"/>
          </w:tcPr>
          <w:p w14:paraId="37EBE865" w14:textId="77777777" w:rsidR="001D3001" w:rsidRPr="001D3001" w:rsidRDefault="001D3001" w:rsidP="001D3001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46600523" w14:textId="77777777" w:rsidR="001D3001" w:rsidRPr="001D3001" w:rsidRDefault="001D3001" w:rsidP="001D3001">
      <w:pPr>
        <w:rPr>
          <w:rFonts w:ascii="Times New Roman" w:eastAsia="Calibri" w:hAnsi="Times New Roman" w:cs="Times New Roman"/>
          <w:i/>
          <w:iCs/>
          <w:color w:val="404040"/>
        </w:rPr>
      </w:pPr>
    </w:p>
    <w:p w14:paraId="6CB1F816" w14:textId="77777777" w:rsidR="001D3001" w:rsidRPr="001D3001" w:rsidRDefault="001D3001" w:rsidP="001D3001">
      <w:pPr>
        <w:rPr>
          <w:rFonts w:ascii="Times New Roman" w:eastAsia="Calibri" w:hAnsi="Times New Roman" w:cs="Times New Roman"/>
          <w:i/>
          <w:iCs/>
          <w:color w:val="404040"/>
        </w:rPr>
      </w:pPr>
    </w:p>
    <w:tbl>
      <w:tblPr>
        <w:tblStyle w:val="TableGrid6"/>
        <w:tblW w:w="0" w:type="auto"/>
        <w:jc w:val="right"/>
        <w:tblLook w:val="04A0" w:firstRow="1" w:lastRow="0" w:firstColumn="1" w:lastColumn="0" w:noHBand="0" w:noVBand="1"/>
      </w:tblPr>
      <w:tblGrid>
        <w:gridCol w:w="2619"/>
        <w:gridCol w:w="1079"/>
        <w:gridCol w:w="1064"/>
        <w:gridCol w:w="1080"/>
        <w:gridCol w:w="1073"/>
        <w:gridCol w:w="142"/>
        <w:gridCol w:w="142"/>
        <w:gridCol w:w="805"/>
        <w:gridCol w:w="130"/>
        <w:gridCol w:w="129"/>
        <w:gridCol w:w="758"/>
      </w:tblGrid>
      <w:tr w:rsidR="001D3001" w:rsidRPr="001D3001" w14:paraId="34A4E1CA" w14:textId="77777777" w:rsidTr="0007148D">
        <w:trPr>
          <w:jc w:val="right"/>
        </w:trPr>
        <w:tc>
          <w:tcPr>
            <w:tcW w:w="2619" w:type="dxa"/>
            <w:tcBorders>
              <w:top w:val="nil"/>
              <w:left w:val="nil"/>
              <w:bottom w:val="nil"/>
            </w:tcBorders>
          </w:tcPr>
          <w:p w14:paraId="0287652C" w14:textId="2DEDC285" w:rsidR="001D3001" w:rsidRPr="007C0F9F" w:rsidRDefault="007C0F9F" w:rsidP="001D3001">
            <w:pPr>
              <w:rPr>
                <w:rFonts w:ascii="Times New Roman" w:eastAsia="Calibri" w:hAnsi="Times New Roman" w:cs="Times New Roman"/>
                <w:u w:val="single"/>
              </w:rPr>
            </w:pPr>
            <w:r w:rsidRPr="007C0F9F">
              <w:rPr>
                <w:rFonts w:ascii="Times New Roman" w:eastAsia="Calibri" w:hAnsi="Times New Roman" w:cs="Times New Roman"/>
                <w:u w:val="single"/>
              </w:rPr>
              <w:t>Distress to limitation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1F410228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Never or very rarely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BFC82B7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Less than half the ti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12F6A37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About half the time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530AA19C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More than half the time</w:t>
            </w:r>
          </w:p>
        </w:tc>
        <w:tc>
          <w:tcPr>
            <w:tcW w:w="1089" w:type="dxa"/>
            <w:gridSpan w:val="3"/>
            <w:tcBorders>
              <w:bottom w:val="single" w:sz="4" w:space="0" w:color="auto"/>
            </w:tcBorders>
            <w:vAlign w:val="center"/>
          </w:tcPr>
          <w:p w14:paraId="59E6D182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Always or almost always</w:t>
            </w:r>
          </w:p>
        </w:tc>
        <w:tc>
          <w:tcPr>
            <w:tcW w:w="1017" w:type="dxa"/>
            <w:gridSpan w:val="3"/>
            <w:tcBorders>
              <w:bottom w:val="single" w:sz="4" w:space="0" w:color="auto"/>
            </w:tcBorders>
          </w:tcPr>
          <w:p w14:paraId="07006164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3001">
              <w:rPr>
                <w:rFonts w:ascii="Times New Roman" w:eastAsia="Calibri" w:hAnsi="Times New Roman" w:cs="Times New Roman"/>
                <w:sz w:val="20"/>
                <w:szCs w:val="20"/>
              </w:rPr>
              <w:t>Does not apply</w:t>
            </w:r>
          </w:p>
        </w:tc>
      </w:tr>
      <w:tr w:rsidR="001D3001" w:rsidRPr="001D3001" w14:paraId="275EBDD2" w14:textId="77777777" w:rsidTr="0007148D">
        <w:trPr>
          <w:gridAfter w:val="2"/>
          <w:wAfter w:w="887" w:type="dxa"/>
          <w:jc w:val="right"/>
        </w:trPr>
        <w:tc>
          <w:tcPr>
            <w:tcW w:w="705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476DF85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0"/>
                <w:szCs w:val="20"/>
              </w:rPr>
            </w:pP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  <w:t>How often did your baby: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69C2B0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</w:pPr>
          </w:p>
        </w:tc>
      </w:tr>
      <w:tr w:rsidR="001D3001" w:rsidRPr="001D3001" w14:paraId="3A7F4865" w14:textId="77777777" w:rsidTr="0007148D">
        <w:trPr>
          <w:jc w:val="right"/>
        </w:trPr>
        <w:tc>
          <w:tcPr>
            <w:tcW w:w="2619" w:type="dxa"/>
            <w:tcBorders>
              <w:top w:val="nil"/>
              <w:left w:val="nil"/>
              <w:bottom w:val="nil"/>
            </w:tcBorders>
          </w:tcPr>
          <w:p w14:paraId="78A4D9A2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8. seem angry (crying and fussing) when you left her/him in the crib?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673E0C77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27131BB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B8DC07A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81DF796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02B94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84B0CB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D3001" w:rsidRPr="001D3001" w14:paraId="3B7D5704" w14:textId="77777777" w:rsidTr="0007148D">
        <w:trPr>
          <w:jc w:val="right"/>
        </w:trPr>
        <w:tc>
          <w:tcPr>
            <w:tcW w:w="2619" w:type="dxa"/>
            <w:tcBorders>
              <w:top w:val="nil"/>
              <w:left w:val="nil"/>
              <w:bottom w:val="nil"/>
            </w:tcBorders>
          </w:tcPr>
          <w:p w14:paraId="40090CB4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9. seem contented when left in the crib?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36393034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4AFB1A6D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E3191C7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EB25263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3"/>
            <w:tcBorders>
              <w:bottom w:val="single" w:sz="4" w:space="0" w:color="auto"/>
            </w:tcBorders>
            <w:vAlign w:val="center"/>
          </w:tcPr>
          <w:p w14:paraId="4A0F8AAA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gridSpan w:val="3"/>
            <w:tcBorders>
              <w:bottom w:val="single" w:sz="4" w:space="0" w:color="auto"/>
            </w:tcBorders>
          </w:tcPr>
          <w:p w14:paraId="51476869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D3001" w:rsidRPr="001D3001" w14:paraId="760C04B5" w14:textId="77777777" w:rsidTr="0007148D">
        <w:trPr>
          <w:jc w:val="right"/>
        </w:trPr>
        <w:tc>
          <w:tcPr>
            <w:tcW w:w="2619" w:type="dxa"/>
            <w:tcBorders>
              <w:top w:val="nil"/>
              <w:left w:val="nil"/>
              <w:bottom w:val="nil"/>
            </w:tcBorders>
          </w:tcPr>
          <w:p w14:paraId="52800A3F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10. cry or fuss before going to sleep for naps?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1515EBE8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0507CEAB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790301E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1192B901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3"/>
            <w:tcBorders>
              <w:bottom w:val="single" w:sz="4" w:space="0" w:color="auto"/>
            </w:tcBorders>
            <w:vAlign w:val="center"/>
          </w:tcPr>
          <w:p w14:paraId="44D0277E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gridSpan w:val="3"/>
            <w:tcBorders>
              <w:bottom w:val="single" w:sz="4" w:space="0" w:color="auto"/>
            </w:tcBorders>
          </w:tcPr>
          <w:p w14:paraId="0087D53C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D3001" w:rsidRPr="001D3001" w14:paraId="172B1E39" w14:textId="77777777" w:rsidTr="0007148D">
        <w:trPr>
          <w:gridAfter w:val="1"/>
          <w:wAfter w:w="758" w:type="dxa"/>
          <w:jc w:val="right"/>
        </w:trPr>
        <w:tc>
          <w:tcPr>
            <w:tcW w:w="719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61D9083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0"/>
                <w:szCs w:val="20"/>
              </w:rPr>
            </w:pPr>
            <w:r w:rsidRPr="001D3001"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  <w:t>How often during the last week did your baby: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3DC13C" w14:textId="77777777" w:rsidR="001D3001" w:rsidRPr="001D3001" w:rsidRDefault="001D3001" w:rsidP="001D3001">
            <w:pPr>
              <w:keepNext/>
              <w:keepLines/>
              <w:spacing w:before="40" w:line="276" w:lineRule="auto"/>
              <w:outlineLvl w:val="2"/>
              <w:rPr>
                <w:rFonts w:ascii="Times New Roman" w:eastAsia="Times New Roman" w:hAnsi="Times New Roman" w:cs="Times New Roman"/>
                <w:color w:val="1F4D78"/>
                <w:sz w:val="24"/>
                <w:szCs w:val="24"/>
              </w:rPr>
            </w:pPr>
          </w:p>
        </w:tc>
      </w:tr>
      <w:tr w:rsidR="001D3001" w:rsidRPr="001D3001" w14:paraId="00753865" w14:textId="77777777" w:rsidTr="0007148D">
        <w:trPr>
          <w:jc w:val="right"/>
        </w:trPr>
        <w:tc>
          <w:tcPr>
            <w:tcW w:w="2619" w:type="dxa"/>
            <w:tcBorders>
              <w:top w:val="nil"/>
              <w:left w:val="nil"/>
              <w:bottom w:val="nil"/>
            </w:tcBorders>
          </w:tcPr>
          <w:p w14:paraId="6C333B42" w14:textId="77777777" w:rsidR="001D3001" w:rsidRPr="001D3001" w:rsidRDefault="001D3001" w:rsidP="001D3001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1D3001">
              <w:rPr>
                <w:rFonts w:ascii="Times New Roman" w:eastAsia="Calibri" w:hAnsi="Times New Roman" w:cs="Times New Roman"/>
              </w:rPr>
              <w:t>11. protest being placed in a confining place (infant seat, play pen, car seat, etc.)?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047548EB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27B0F41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604E6B6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513B380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A181B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DB9F26" w14:textId="7777777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2C012806" w14:textId="77777777" w:rsidR="001D3001" w:rsidRPr="001D3001" w:rsidRDefault="001D3001" w:rsidP="001D3001">
      <w:pPr>
        <w:rPr>
          <w:rFonts w:ascii="Times New Roman" w:eastAsia="Calibri" w:hAnsi="Times New Roman" w:cs="Times New Roman"/>
        </w:rPr>
      </w:pPr>
      <w:r w:rsidRPr="001D3001">
        <w:rPr>
          <w:rFonts w:ascii="Times New Roman" w:eastAsia="Calibri" w:hAnsi="Times New Roman" w:cs="Times New Roman"/>
        </w:rPr>
        <w:br w:type="page"/>
      </w:r>
    </w:p>
    <w:tbl>
      <w:tblPr>
        <w:tblStyle w:val="TableGrid7"/>
        <w:tblW w:w="9639" w:type="dxa"/>
        <w:jc w:val="right"/>
        <w:tblLayout w:type="fixed"/>
        <w:tblLook w:val="04A0" w:firstRow="1" w:lastRow="0" w:firstColumn="1" w:lastColumn="0" w:noHBand="0" w:noVBand="1"/>
      </w:tblPr>
      <w:tblGrid>
        <w:gridCol w:w="9639"/>
      </w:tblGrid>
      <w:tr w:rsidR="001D3001" w:rsidRPr="001D3001" w14:paraId="70CA303D" w14:textId="77777777" w:rsidTr="0007148D">
        <w:trPr>
          <w:jc w:val="right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436943E6" w14:textId="77777777" w:rsidR="001D3001" w:rsidRPr="001D3001" w:rsidRDefault="001D3001" w:rsidP="001D3001">
            <w:pPr>
              <w:rPr>
                <w:rFonts w:ascii="Times New Roman" w:eastAsia="Calibri" w:hAnsi="Times New Roman" w:cs="Times New Roman"/>
              </w:rPr>
            </w:pPr>
          </w:p>
          <w:tbl>
            <w:tblPr>
              <w:tblStyle w:val="TableGrid6"/>
              <w:tblW w:w="9382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2835"/>
              <w:gridCol w:w="1134"/>
              <w:gridCol w:w="1134"/>
              <w:gridCol w:w="1134"/>
              <w:gridCol w:w="1134"/>
              <w:gridCol w:w="1134"/>
              <w:gridCol w:w="877"/>
            </w:tblGrid>
            <w:tr w:rsidR="001D3001" w:rsidRPr="001D3001" w14:paraId="10433835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385EAC1A" w14:textId="77777777" w:rsidR="001D3001" w:rsidRPr="001D3001" w:rsidRDefault="001D3001" w:rsidP="001D3001">
                  <w:pPr>
                    <w:rPr>
                      <w:rFonts w:ascii="Times New Roman" w:eastAsia="Calibri" w:hAnsi="Times New Roman" w:cs="Times New Roman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22FD4600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ever or very rarely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9733EB2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ess than half the time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0539248F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bout half the time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7C3C3905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ore than half the time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2D646210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lways or almost always</w:t>
                  </w:r>
                </w:p>
              </w:tc>
              <w:tc>
                <w:tcPr>
                  <w:tcW w:w="877" w:type="dxa"/>
                  <w:tcBorders>
                    <w:bottom w:val="single" w:sz="4" w:space="0" w:color="auto"/>
                  </w:tcBorders>
                </w:tcPr>
                <w:p w14:paraId="7F12D35B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oes not apply</w:t>
                  </w:r>
                </w:p>
              </w:tc>
            </w:tr>
            <w:tr w:rsidR="001D3001" w:rsidRPr="001D3001" w14:paraId="547059F9" w14:textId="77777777" w:rsidTr="0007148D">
              <w:trPr>
                <w:gridAfter w:val="1"/>
                <w:wAfter w:w="877" w:type="dxa"/>
                <w:jc w:val="right"/>
              </w:trPr>
              <w:tc>
                <w:tcPr>
                  <w:tcW w:w="737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CFFD53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</w:pP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  <w:t>When your baby wanted something</w:t>
                  </w: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  <w:t>, how often did she/he: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366292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</w:pPr>
                </w:p>
              </w:tc>
            </w:tr>
            <w:tr w:rsidR="001D3001" w:rsidRPr="001D3001" w14:paraId="529A6217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7538849D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12. become upset when she/he could not get what she/he wanted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14446F1A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2066F9DC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298C365A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030DF4D7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49767CEC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77" w:type="dxa"/>
                  <w:tcBorders>
                    <w:bottom w:val="single" w:sz="4" w:space="0" w:color="auto"/>
                  </w:tcBorders>
                </w:tcPr>
                <w:p w14:paraId="61A35901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3001" w:rsidRPr="001D3001" w14:paraId="627F7F39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07B1E752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13. have tantrums (crying, screaming, face red, etc.) when she/he did not get what she/he wanted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4F03FBE5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6E3687D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3D2C7D9E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EDBFA0D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0814B4E5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77" w:type="dxa"/>
                  <w:tcBorders>
                    <w:bottom w:val="single" w:sz="4" w:space="0" w:color="auto"/>
                  </w:tcBorders>
                </w:tcPr>
                <w:p w14:paraId="1D6C6586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3001" w:rsidRPr="001D3001" w14:paraId="206F39CF" w14:textId="77777777" w:rsidTr="0007148D">
              <w:trPr>
                <w:gridAfter w:val="1"/>
                <w:wAfter w:w="877" w:type="dxa"/>
                <w:jc w:val="right"/>
              </w:trPr>
              <w:tc>
                <w:tcPr>
                  <w:tcW w:w="737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409ABA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</w:pP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  <w:t>After sleeping</w:t>
                  </w: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  <w:t>, how often did your baby: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7CB66C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</w:pPr>
                </w:p>
              </w:tc>
            </w:tr>
            <w:tr w:rsidR="001D3001" w:rsidRPr="001D3001" w14:paraId="4BF704F1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6609753E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14. cry if someone doesn't come within a few minutes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13E3AA76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200F29AA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00BE2C76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1ABC6C35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498FEFB7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77" w:type="dxa"/>
                  <w:tcBorders>
                    <w:bottom w:val="single" w:sz="4" w:space="0" w:color="auto"/>
                  </w:tcBorders>
                </w:tcPr>
                <w:p w14:paraId="31EC293E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E856E16" w14:textId="77777777" w:rsidR="001D3001" w:rsidRPr="001D3001" w:rsidRDefault="001D3001" w:rsidP="001D3001">
            <w:pPr>
              <w:rPr>
                <w:rFonts w:ascii="Times New Roman" w:eastAsia="Calibri" w:hAnsi="Times New Roman" w:cs="Times New Roman"/>
              </w:rPr>
            </w:pPr>
          </w:p>
          <w:p w14:paraId="3FDD2858" w14:textId="77777777" w:rsidR="001D3001" w:rsidRPr="001D3001" w:rsidRDefault="001D3001" w:rsidP="001D3001">
            <w:pPr>
              <w:rPr>
                <w:rFonts w:ascii="Times New Roman" w:eastAsia="Calibri" w:hAnsi="Times New Roman" w:cs="Times New Roman"/>
              </w:rPr>
            </w:pPr>
          </w:p>
          <w:p w14:paraId="22619675" w14:textId="77777777" w:rsidR="001D3001" w:rsidRPr="001D3001" w:rsidRDefault="001D3001" w:rsidP="001D3001">
            <w:pPr>
              <w:rPr>
                <w:rFonts w:ascii="Times New Roman" w:eastAsia="Calibri" w:hAnsi="Times New Roman" w:cs="Times New Roman"/>
              </w:rPr>
            </w:pPr>
          </w:p>
          <w:tbl>
            <w:tblPr>
              <w:tblStyle w:val="TableGrid6"/>
              <w:tblW w:w="9393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2835"/>
              <w:gridCol w:w="1134"/>
              <w:gridCol w:w="1134"/>
              <w:gridCol w:w="1134"/>
              <w:gridCol w:w="1134"/>
              <w:gridCol w:w="588"/>
              <w:gridCol w:w="141"/>
              <w:gridCol w:w="142"/>
              <w:gridCol w:w="263"/>
              <w:gridCol w:w="588"/>
              <w:gridCol w:w="283"/>
              <w:gridCol w:w="17"/>
            </w:tblGrid>
            <w:tr w:rsidR="001D3001" w:rsidRPr="001D3001" w14:paraId="08E4C714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14D5BBDB" w14:textId="7DECCE41" w:rsidR="001D3001" w:rsidRPr="001D3001" w:rsidRDefault="007C0F9F" w:rsidP="001D3001">
                  <w:pPr>
                    <w:rPr>
                      <w:rFonts w:ascii="Times New Roman" w:eastAsia="Calibri" w:hAnsi="Times New Roman" w:cs="Times New Roman"/>
                    </w:rPr>
                  </w:pPr>
                  <w:r>
                    <w:rPr>
                      <w:rFonts w:ascii="Times New Roman" w:eastAsia="Calibri" w:hAnsi="Times New Roman" w:cs="Times New Roman"/>
                    </w:rPr>
                    <w:t>Smiling and laughter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694809F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Never or very rarely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A173936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Less than half the time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17FACA9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bout half the time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0B3A29D8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More than half the time</w:t>
                  </w:r>
                </w:p>
              </w:tc>
              <w:tc>
                <w:tcPr>
                  <w:tcW w:w="1134" w:type="dxa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5163FF09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lways or almost always</w:t>
                  </w:r>
                </w:p>
              </w:tc>
              <w:tc>
                <w:tcPr>
                  <w:tcW w:w="888" w:type="dxa"/>
                  <w:gridSpan w:val="3"/>
                  <w:tcBorders>
                    <w:bottom w:val="single" w:sz="4" w:space="0" w:color="auto"/>
                  </w:tcBorders>
                </w:tcPr>
                <w:p w14:paraId="043BE59F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oes not apply</w:t>
                  </w:r>
                </w:p>
              </w:tc>
            </w:tr>
            <w:tr w:rsidR="001D3001" w:rsidRPr="001D3001" w14:paraId="75E184F0" w14:textId="77777777" w:rsidTr="0007148D">
              <w:trPr>
                <w:gridAfter w:val="3"/>
                <w:wAfter w:w="888" w:type="dxa"/>
                <w:jc w:val="right"/>
              </w:trPr>
              <w:tc>
                <w:tcPr>
                  <w:tcW w:w="737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B5F43A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</w:pP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  <w:t>How often during the last week did your baby:</w:t>
                  </w:r>
                </w:p>
              </w:tc>
              <w:tc>
                <w:tcPr>
                  <w:tcW w:w="11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67241F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</w:pPr>
                </w:p>
              </w:tc>
            </w:tr>
            <w:tr w:rsidR="001D3001" w:rsidRPr="001D3001" w14:paraId="2D8F5024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67B5D68F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15. laugh aloud in play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45F51107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59B14A7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09744614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4CB126F6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43307FF6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8" w:type="dxa"/>
                  <w:gridSpan w:val="3"/>
                  <w:tcBorders>
                    <w:bottom w:val="single" w:sz="4" w:space="0" w:color="auto"/>
                  </w:tcBorders>
                </w:tcPr>
                <w:p w14:paraId="36A9DCFB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3001" w:rsidRPr="001D3001" w14:paraId="1DB3073D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6E024F70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16. smile or laugh after accomplishing something</w:t>
                  </w:r>
                </w:p>
                <w:p w14:paraId="69AE7E23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(stacking blocks)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629E7B1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70AA6F7A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55839707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3445BD30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7277A58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8" w:type="dxa"/>
                  <w:gridSpan w:val="3"/>
                  <w:tcBorders>
                    <w:bottom w:val="single" w:sz="4" w:space="0" w:color="auto"/>
                  </w:tcBorders>
                </w:tcPr>
                <w:p w14:paraId="731592F0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3001" w:rsidRPr="001D3001" w14:paraId="73ECB577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782960FC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17. smile or laugh when given a toy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67A9BBB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08B53C4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2BD59C5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3CDAE8A8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351C39F7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8" w:type="dxa"/>
                  <w:gridSpan w:val="3"/>
                  <w:tcBorders>
                    <w:bottom w:val="single" w:sz="4" w:space="0" w:color="auto"/>
                  </w:tcBorders>
                </w:tcPr>
                <w:p w14:paraId="16E896C5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3001" w:rsidRPr="001D3001" w14:paraId="259EB26E" w14:textId="77777777" w:rsidTr="0007148D">
              <w:trPr>
                <w:gridAfter w:val="2"/>
                <w:wAfter w:w="300" w:type="dxa"/>
                <w:jc w:val="right"/>
              </w:trPr>
              <w:tc>
                <w:tcPr>
                  <w:tcW w:w="7959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FA9562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</w:pP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  <w:t>When being dressed or undressed</w:t>
                  </w: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  <w:t xml:space="preserve"> during the last week, how often did your baby:</w:t>
                  </w:r>
                </w:p>
              </w:tc>
              <w:tc>
                <w:tcPr>
                  <w:tcW w:w="11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41B3E1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</w:pPr>
                </w:p>
              </w:tc>
            </w:tr>
            <w:tr w:rsidR="001D3001" w:rsidRPr="001D3001" w14:paraId="342B49C1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542FEAD2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18. smile or laugh?</w:t>
                  </w:r>
                </w:p>
              </w:tc>
              <w:tc>
                <w:tcPr>
                  <w:tcW w:w="1134" w:type="dxa"/>
                  <w:vAlign w:val="center"/>
                </w:tcPr>
                <w:p w14:paraId="4D50515B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14:paraId="1D4DEC7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14:paraId="5174A9D4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14:paraId="03A410BF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gridSpan w:val="4"/>
                  <w:vAlign w:val="center"/>
                </w:tcPr>
                <w:p w14:paraId="482323FC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8" w:type="dxa"/>
                  <w:gridSpan w:val="3"/>
                </w:tcPr>
                <w:p w14:paraId="07286805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3001" w:rsidRPr="001D3001" w14:paraId="00B1735A" w14:textId="77777777" w:rsidTr="0007148D">
              <w:trPr>
                <w:gridAfter w:val="1"/>
                <w:wAfter w:w="17" w:type="dxa"/>
                <w:jc w:val="right"/>
              </w:trPr>
              <w:tc>
                <w:tcPr>
                  <w:tcW w:w="8242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B944F4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0"/>
                      <w:szCs w:val="20"/>
                    </w:rPr>
                  </w:pP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  <w:t>When put into the bath water</w:t>
                  </w: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  <w:t>, how often did your baby:</w:t>
                  </w:r>
                </w:p>
              </w:tc>
              <w:tc>
                <w:tcPr>
                  <w:tcW w:w="11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974EA9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</w:pPr>
                </w:p>
              </w:tc>
            </w:tr>
            <w:tr w:rsidR="001D3001" w:rsidRPr="001D3001" w14:paraId="0650C622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32A301E3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19. smile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328C322A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476D4C49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4714789A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776399A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4309FF6C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8" w:type="dxa"/>
                  <w:gridSpan w:val="3"/>
                  <w:tcBorders>
                    <w:bottom w:val="single" w:sz="4" w:space="0" w:color="auto"/>
                  </w:tcBorders>
                </w:tcPr>
                <w:p w14:paraId="719899CA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3001" w:rsidRPr="001D3001" w14:paraId="50CD81B0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63CDC19E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20. laugh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789BE3C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2A53FCF5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731C11D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16E4CF28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62EBDC9D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8" w:type="dxa"/>
                  <w:gridSpan w:val="3"/>
                  <w:tcBorders>
                    <w:bottom w:val="single" w:sz="4" w:space="0" w:color="auto"/>
                  </w:tcBorders>
                </w:tcPr>
                <w:p w14:paraId="0D7B5DE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D3001" w:rsidRPr="001D3001" w14:paraId="2A8B2A69" w14:textId="77777777" w:rsidTr="0007148D">
              <w:trPr>
                <w:jc w:val="right"/>
              </w:trPr>
              <w:tc>
                <w:tcPr>
                  <w:tcW w:w="810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F52DED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</w:pP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  <w:t>When face was washed</w:t>
                  </w:r>
                  <w:r w:rsidRPr="001D3001"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</w:rPr>
                    <w:t>, how often did your baby:</w:t>
                  </w:r>
                </w:p>
              </w:tc>
              <w:tc>
                <w:tcPr>
                  <w:tcW w:w="1293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EFDA01" w14:textId="77777777" w:rsidR="001D3001" w:rsidRPr="001D3001" w:rsidRDefault="001D3001" w:rsidP="001D3001">
                  <w:pPr>
                    <w:keepNext/>
                    <w:keepLines/>
                    <w:spacing w:before="40" w:line="276" w:lineRule="auto"/>
                    <w:outlineLvl w:val="2"/>
                    <w:rPr>
                      <w:rFonts w:ascii="Times New Roman" w:eastAsia="Times New Roman" w:hAnsi="Times New Roman" w:cs="Times New Roman"/>
                      <w:color w:val="1F4D78"/>
                      <w:sz w:val="24"/>
                      <w:szCs w:val="24"/>
                      <w:u w:val="single"/>
                    </w:rPr>
                  </w:pPr>
                </w:p>
              </w:tc>
            </w:tr>
            <w:tr w:rsidR="001D3001" w:rsidRPr="001D3001" w14:paraId="58D4B015" w14:textId="77777777" w:rsidTr="0007148D">
              <w:trPr>
                <w:jc w:val="right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</w:tcBorders>
                </w:tcPr>
                <w:p w14:paraId="37E6D403" w14:textId="77777777" w:rsidR="001D3001" w:rsidRPr="001D3001" w:rsidRDefault="001D3001" w:rsidP="001D3001">
                  <w:pPr>
                    <w:spacing w:line="276" w:lineRule="auto"/>
                    <w:jc w:val="right"/>
                    <w:rPr>
                      <w:rFonts w:ascii="Times New Roman" w:eastAsia="Calibri" w:hAnsi="Times New Roman" w:cs="Times New Roman"/>
                    </w:rPr>
                  </w:pPr>
                  <w:r w:rsidRPr="001D3001">
                    <w:rPr>
                      <w:rFonts w:ascii="Times New Roman" w:eastAsia="Calibri" w:hAnsi="Times New Roman" w:cs="Times New Roman"/>
                    </w:rPr>
                    <w:t>21. smile or laugh?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2D605713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3F94187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C53B8C6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14:paraId="62E470E0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gridSpan w:val="4"/>
                  <w:tcBorders>
                    <w:bottom w:val="single" w:sz="4" w:space="0" w:color="auto"/>
                  </w:tcBorders>
                  <w:vAlign w:val="center"/>
                </w:tcPr>
                <w:p w14:paraId="70CB1F68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8" w:type="dxa"/>
                  <w:gridSpan w:val="3"/>
                  <w:tcBorders>
                    <w:bottom w:val="single" w:sz="4" w:space="0" w:color="auto"/>
                  </w:tcBorders>
                </w:tcPr>
                <w:p w14:paraId="3B80D769" w14:textId="77777777" w:rsidR="001D3001" w:rsidRPr="001D3001" w:rsidRDefault="001D3001" w:rsidP="001D3001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27406C5" w14:textId="77777777" w:rsidR="001D3001" w:rsidRPr="001D3001" w:rsidRDefault="001D3001" w:rsidP="001D3001">
            <w:pPr>
              <w:rPr>
                <w:rFonts w:ascii="Times New Roman" w:eastAsia="Calibri" w:hAnsi="Times New Roman" w:cs="Times New Roman"/>
              </w:rPr>
            </w:pPr>
          </w:p>
          <w:p w14:paraId="6834980B" w14:textId="77777777" w:rsidR="001D3001" w:rsidRPr="001D3001" w:rsidRDefault="001D3001" w:rsidP="001D3001">
            <w:pPr>
              <w:rPr>
                <w:rFonts w:ascii="Times New Roman" w:eastAsia="Calibri" w:hAnsi="Times New Roman" w:cs="Times New Roman"/>
              </w:rPr>
            </w:pPr>
          </w:p>
          <w:p w14:paraId="21E5325F" w14:textId="6B221897" w:rsidR="001D3001" w:rsidRPr="001D3001" w:rsidRDefault="001D3001" w:rsidP="001D300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61BA5D29" w14:textId="77777777" w:rsidR="00B54CDB" w:rsidRPr="001D3001" w:rsidRDefault="00B54CDB">
      <w:pPr>
        <w:rPr>
          <w:rFonts w:ascii="Times New Roman" w:hAnsi="Times New Roman" w:cs="Times New Roman"/>
        </w:rPr>
      </w:pPr>
    </w:p>
    <w:sectPr w:rsidR="00B54CDB" w:rsidRPr="001D3001" w:rsidSect="001D3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001"/>
    <w:rsid w:val="000053EE"/>
    <w:rsid w:val="00020AF0"/>
    <w:rsid w:val="00023575"/>
    <w:rsid w:val="00027EC7"/>
    <w:rsid w:val="00034BB6"/>
    <w:rsid w:val="0005146D"/>
    <w:rsid w:val="00053249"/>
    <w:rsid w:val="00053AEB"/>
    <w:rsid w:val="00077319"/>
    <w:rsid w:val="00094ABD"/>
    <w:rsid w:val="000A2A0D"/>
    <w:rsid w:val="000A6C6A"/>
    <w:rsid w:val="000B4CF3"/>
    <w:rsid w:val="000B597D"/>
    <w:rsid w:val="000C09EE"/>
    <w:rsid w:val="000E5EBF"/>
    <w:rsid w:val="001038E7"/>
    <w:rsid w:val="00126C10"/>
    <w:rsid w:val="00133DF8"/>
    <w:rsid w:val="001354BA"/>
    <w:rsid w:val="00141246"/>
    <w:rsid w:val="001432C2"/>
    <w:rsid w:val="00144C31"/>
    <w:rsid w:val="001468A3"/>
    <w:rsid w:val="001713D8"/>
    <w:rsid w:val="00175081"/>
    <w:rsid w:val="0018306D"/>
    <w:rsid w:val="0019566D"/>
    <w:rsid w:val="00197ABC"/>
    <w:rsid w:val="001A031E"/>
    <w:rsid w:val="001A2825"/>
    <w:rsid w:val="001B40E9"/>
    <w:rsid w:val="001B51D3"/>
    <w:rsid w:val="001B6050"/>
    <w:rsid w:val="001C36E1"/>
    <w:rsid w:val="001C416E"/>
    <w:rsid w:val="001D2604"/>
    <w:rsid w:val="001D3001"/>
    <w:rsid w:val="001E17B9"/>
    <w:rsid w:val="001F4D81"/>
    <w:rsid w:val="00204B96"/>
    <w:rsid w:val="00212F52"/>
    <w:rsid w:val="002159D8"/>
    <w:rsid w:val="00220B21"/>
    <w:rsid w:val="00222031"/>
    <w:rsid w:val="00225768"/>
    <w:rsid w:val="00227BF5"/>
    <w:rsid w:val="002316A2"/>
    <w:rsid w:val="002352A7"/>
    <w:rsid w:val="002473A2"/>
    <w:rsid w:val="0025214E"/>
    <w:rsid w:val="002542FD"/>
    <w:rsid w:val="00260ED4"/>
    <w:rsid w:val="002656BD"/>
    <w:rsid w:val="00274415"/>
    <w:rsid w:val="0027559F"/>
    <w:rsid w:val="002945AA"/>
    <w:rsid w:val="00297C05"/>
    <w:rsid w:val="002A3AB5"/>
    <w:rsid w:val="002B47D6"/>
    <w:rsid w:val="002B4CB5"/>
    <w:rsid w:val="002B5403"/>
    <w:rsid w:val="002C265F"/>
    <w:rsid w:val="002C31C3"/>
    <w:rsid w:val="002D454F"/>
    <w:rsid w:val="002E5707"/>
    <w:rsid w:val="002F3CDF"/>
    <w:rsid w:val="002F4D2E"/>
    <w:rsid w:val="002F714A"/>
    <w:rsid w:val="002F7BF6"/>
    <w:rsid w:val="0030699C"/>
    <w:rsid w:val="0031286B"/>
    <w:rsid w:val="00313522"/>
    <w:rsid w:val="0031394F"/>
    <w:rsid w:val="00325D49"/>
    <w:rsid w:val="0034212A"/>
    <w:rsid w:val="003723C6"/>
    <w:rsid w:val="003B1F2E"/>
    <w:rsid w:val="003C6FB7"/>
    <w:rsid w:val="004033CD"/>
    <w:rsid w:val="00412346"/>
    <w:rsid w:val="00414822"/>
    <w:rsid w:val="0041766F"/>
    <w:rsid w:val="00421BA4"/>
    <w:rsid w:val="004254A6"/>
    <w:rsid w:val="00426346"/>
    <w:rsid w:val="00434A88"/>
    <w:rsid w:val="004370CE"/>
    <w:rsid w:val="00441051"/>
    <w:rsid w:val="00462485"/>
    <w:rsid w:val="0046436F"/>
    <w:rsid w:val="00467641"/>
    <w:rsid w:val="0047219B"/>
    <w:rsid w:val="0048250A"/>
    <w:rsid w:val="004A7F7B"/>
    <w:rsid w:val="004E5ADE"/>
    <w:rsid w:val="004E7FE4"/>
    <w:rsid w:val="004F0C22"/>
    <w:rsid w:val="00504C73"/>
    <w:rsid w:val="00513389"/>
    <w:rsid w:val="00515975"/>
    <w:rsid w:val="00530093"/>
    <w:rsid w:val="00544EF1"/>
    <w:rsid w:val="00555181"/>
    <w:rsid w:val="005631F1"/>
    <w:rsid w:val="0056461A"/>
    <w:rsid w:val="005766E1"/>
    <w:rsid w:val="00577D00"/>
    <w:rsid w:val="00580762"/>
    <w:rsid w:val="00582F00"/>
    <w:rsid w:val="00591381"/>
    <w:rsid w:val="005933E9"/>
    <w:rsid w:val="00596072"/>
    <w:rsid w:val="005C362D"/>
    <w:rsid w:val="005C6187"/>
    <w:rsid w:val="005C6417"/>
    <w:rsid w:val="005C784E"/>
    <w:rsid w:val="005D592E"/>
    <w:rsid w:val="005D7D9A"/>
    <w:rsid w:val="005E6311"/>
    <w:rsid w:val="006041E5"/>
    <w:rsid w:val="006043BC"/>
    <w:rsid w:val="00615B30"/>
    <w:rsid w:val="00617842"/>
    <w:rsid w:val="006447F6"/>
    <w:rsid w:val="00645029"/>
    <w:rsid w:val="00655BD9"/>
    <w:rsid w:val="00682F25"/>
    <w:rsid w:val="006834F6"/>
    <w:rsid w:val="00690B8E"/>
    <w:rsid w:val="006919A9"/>
    <w:rsid w:val="00696AA1"/>
    <w:rsid w:val="006A2494"/>
    <w:rsid w:val="006B13CB"/>
    <w:rsid w:val="006B5562"/>
    <w:rsid w:val="006C4D6A"/>
    <w:rsid w:val="006D57A5"/>
    <w:rsid w:val="006E6B12"/>
    <w:rsid w:val="007076EF"/>
    <w:rsid w:val="00712459"/>
    <w:rsid w:val="00712F2E"/>
    <w:rsid w:val="0071402E"/>
    <w:rsid w:val="00730657"/>
    <w:rsid w:val="00743422"/>
    <w:rsid w:val="0078239B"/>
    <w:rsid w:val="00797628"/>
    <w:rsid w:val="007B5407"/>
    <w:rsid w:val="007B5ECC"/>
    <w:rsid w:val="007C0F9F"/>
    <w:rsid w:val="007C0FC7"/>
    <w:rsid w:val="007C667E"/>
    <w:rsid w:val="007C6C31"/>
    <w:rsid w:val="007E0D96"/>
    <w:rsid w:val="007E63F5"/>
    <w:rsid w:val="00813EC2"/>
    <w:rsid w:val="00813EFE"/>
    <w:rsid w:val="00824DF8"/>
    <w:rsid w:val="00834683"/>
    <w:rsid w:val="008363D0"/>
    <w:rsid w:val="00836C0A"/>
    <w:rsid w:val="00863D24"/>
    <w:rsid w:val="00865C14"/>
    <w:rsid w:val="00872CD0"/>
    <w:rsid w:val="0089734F"/>
    <w:rsid w:val="008A3DF0"/>
    <w:rsid w:val="008B2B41"/>
    <w:rsid w:val="008B4B01"/>
    <w:rsid w:val="008D36A5"/>
    <w:rsid w:val="008D3DC7"/>
    <w:rsid w:val="008D5DEE"/>
    <w:rsid w:val="008E0FDD"/>
    <w:rsid w:val="008F7169"/>
    <w:rsid w:val="00900533"/>
    <w:rsid w:val="00903A8E"/>
    <w:rsid w:val="009106F9"/>
    <w:rsid w:val="0091105A"/>
    <w:rsid w:val="009122FF"/>
    <w:rsid w:val="0091515D"/>
    <w:rsid w:val="00917ADE"/>
    <w:rsid w:val="00926C0A"/>
    <w:rsid w:val="009353B9"/>
    <w:rsid w:val="00940611"/>
    <w:rsid w:val="00946FC1"/>
    <w:rsid w:val="00963474"/>
    <w:rsid w:val="0096637F"/>
    <w:rsid w:val="00973FD9"/>
    <w:rsid w:val="009A3435"/>
    <w:rsid w:val="009A4800"/>
    <w:rsid w:val="009C2D83"/>
    <w:rsid w:val="009C787A"/>
    <w:rsid w:val="009D3900"/>
    <w:rsid w:val="009E4A09"/>
    <w:rsid w:val="00A04990"/>
    <w:rsid w:val="00A13A9A"/>
    <w:rsid w:val="00A14045"/>
    <w:rsid w:val="00A14938"/>
    <w:rsid w:val="00A1502D"/>
    <w:rsid w:val="00A36B89"/>
    <w:rsid w:val="00A524BA"/>
    <w:rsid w:val="00A629DA"/>
    <w:rsid w:val="00A8215F"/>
    <w:rsid w:val="00A97CF9"/>
    <w:rsid w:val="00AA5343"/>
    <w:rsid w:val="00AB056B"/>
    <w:rsid w:val="00AB317B"/>
    <w:rsid w:val="00AC2812"/>
    <w:rsid w:val="00AC4F47"/>
    <w:rsid w:val="00AD2282"/>
    <w:rsid w:val="00AD627C"/>
    <w:rsid w:val="00AE5932"/>
    <w:rsid w:val="00AF2FA1"/>
    <w:rsid w:val="00AF3790"/>
    <w:rsid w:val="00B20399"/>
    <w:rsid w:val="00B2652C"/>
    <w:rsid w:val="00B32433"/>
    <w:rsid w:val="00B34089"/>
    <w:rsid w:val="00B41248"/>
    <w:rsid w:val="00B46D6B"/>
    <w:rsid w:val="00B54CDB"/>
    <w:rsid w:val="00B63219"/>
    <w:rsid w:val="00B81D9F"/>
    <w:rsid w:val="00B85D04"/>
    <w:rsid w:val="00B9167A"/>
    <w:rsid w:val="00BA1684"/>
    <w:rsid w:val="00BA2E28"/>
    <w:rsid w:val="00BB2A18"/>
    <w:rsid w:val="00BC0942"/>
    <w:rsid w:val="00BC6E36"/>
    <w:rsid w:val="00BD1F2E"/>
    <w:rsid w:val="00BD4EFC"/>
    <w:rsid w:val="00BD6595"/>
    <w:rsid w:val="00BE470D"/>
    <w:rsid w:val="00BF4F49"/>
    <w:rsid w:val="00C0039F"/>
    <w:rsid w:val="00C01B36"/>
    <w:rsid w:val="00C0476E"/>
    <w:rsid w:val="00C1065A"/>
    <w:rsid w:val="00C10EEF"/>
    <w:rsid w:val="00C11BB8"/>
    <w:rsid w:val="00C13EC8"/>
    <w:rsid w:val="00C240FD"/>
    <w:rsid w:val="00C302FF"/>
    <w:rsid w:val="00C325C9"/>
    <w:rsid w:val="00C334CD"/>
    <w:rsid w:val="00C33997"/>
    <w:rsid w:val="00C34006"/>
    <w:rsid w:val="00C35F53"/>
    <w:rsid w:val="00C36AFF"/>
    <w:rsid w:val="00C418C0"/>
    <w:rsid w:val="00C553A9"/>
    <w:rsid w:val="00C56167"/>
    <w:rsid w:val="00C84FD8"/>
    <w:rsid w:val="00C95BCC"/>
    <w:rsid w:val="00CA41CF"/>
    <w:rsid w:val="00CA4734"/>
    <w:rsid w:val="00CA54CC"/>
    <w:rsid w:val="00CB196A"/>
    <w:rsid w:val="00CB5312"/>
    <w:rsid w:val="00CB61F3"/>
    <w:rsid w:val="00CB6221"/>
    <w:rsid w:val="00CC485A"/>
    <w:rsid w:val="00CC66E1"/>
    <w:rsid w:val="00CD23E6"/>
    <w:rsid w:val="00CD2E05"/>
    <w:rsid w:val="00CD53B6"/>
    <w:rsid w:val="00CD5C16"/>
    <w:rsid w:val="00CE133B"/>
    <w:rsid w:val="00CF0990"/>
    <w:rsid w:val="00D00C96"/>
    <w:rsid w:val="00D04BE2"/>
    <w:rsid w:val="00D04D5B"/>
    <w:rsid w:val="00D06B20"/>
    <w:rsid w:val="00D06DC2"/>
    <w:rsid w:val="00D12D78"/>
    <w:rsid w:val="00D2116D"/>
    <w:rsid w:val="00D368CA"/>
    <w:rsid w:val="00D4567A"/>
    <w:rsid w:val="00D76AD3"/>
    <w:rsid w:val="00DA0B68"/>
    <w:rsid w:val="00DA328E"/>
    <w:rsid w:val="00DB3D36"/>
    <w:rsid w:val="00DB3E3B"/>
    <w:rsid w:val="00DC3BCE"/>
    <w:rsid w:val="00DD3A46"/>
    <w:rsid w:val="00DD4D05"/>
    <w:rsid w:val="00DE40BA"/>
    <w:rsid w:val="00DF7255"/>
    <w:rsid w:val="00E073CB"/>
    <w:rsid w:val="00E07773"/>
    <w:rsid w:val="00E10BC0"/>
    <w:rsid w:val="00E12F8C"/>
    <w:rsid w:val="00E137F4"/>
    <w:rsid w:val="00E13C24"/>
    <w:rsid w:val="00E13F19"/>
    <w:rsid w:val="00E23C2C"/>
    <w:rsid w:val="00E3532F"/>
    <w:rsid w:val="00E4033E"/>
    <w:rsid w:val="00E40DF5"/>
    <w:rsid w:val="00E43080"/>
    <w:rsid w:val="00E47361"/>
    <w:rsid w:val="00E56E22"/>
    <w:rsid w:val="00E60EB2"/>
    <w:rsid w:val="00E615DF"/>
    <w:rsid w:val="00E719CC"/>
    <w:rsid w:val="00E73C8E"/>
    <w:rsid w:val="00E74D1B"/>
    <w:rsid w:val="00E76226"/>
    <w:rsid w:val="00E84467"/>
    <w:rsid w:val="00E916CC"/>
    <w:rsid w:val="00E93123"/>
    <w:rsid w:val="00EA2A3F"/>
    <w:rsid w:val="00EB4FD9"/>
    <w:rsid w:val="00EC29A2"/>
    <w:rsid w:val="00EC660E"/>
    <w:rsid w:val="00ED3ECC"/>
    <w:rsid w:val="00EE6E79"/>
    <w:rsid w:val="00EF6515"/>
    <w:rsid w:val="00F02ABD"/>
    <w:rsid w:val="00F0415C"/>
    <w:rsid w:val="00F05B59"/>
    <w:rsid w:val="00F17628"/>
    <w:rsid w:val="00F216A0"/>
    <w:rsid w:val="00F27812"/>
    <w:rsid w:val="00F4258E"/>
    <w:rsid w:val="00F529B3"/>
    <w:rsid w:val="00F629F0"/>
    <w:rsid w:val="00F73912"/>
    <w:rsid w:val="00F83706"/>
    <w:rsid w:val="00F9385C"/>
    <w:rsid w:val="00F94B66"/>
    <w:rsid w:val="00FA693A"/>
    <w:rsid w:val="00FD0744"/>
    <w:rsid w:val="00FD23A5"/>
    <w:rsid w:val="00FD2789"/>
    <w:rsid w:val="00FD3003"/>
    <w:rsid w:val="00FE4E6A"/>
    <w:rsid w:val="00FF2602"/>
    <w:rsid w:val="00FF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F48F7"/>
  <w15:chartTrackingRefBased/>
  <w15:docId w15:val="{005F8FFA-39B6-4818-AB2F-F55328B6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1D30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1D30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3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1D300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001"/>
    <w:rPr>
      <w:i/>
      <w:iCs/>
      <w:color w:val="404040" w:themeColor="text1" w:themeTint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pyreli</dc:creator>
  <cp:keywords/>
  <dc:description/>
  <cp:lastModifiedBy>Eleni Spyreli</cp:lastModifiedBy>
  <cp:revision>3</cp:revision>
  <dcterms:created xsi:type="dcterms:W3CDTF">2021-10-10T20:23:00Z</dcterms:created>
  <dcterms:modified xsi:type="dcterms:W3CDTF">2021-10-17T20:38:00Z</dcterms:modified>
</cp:coreProperties>
</file>